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956FC" w14:textId="4620C389" w:rsidR="00D923B7" w:rsidRPr="0022335A" w:rsidRDefault="0022335A">
      <w:pPr>
        <w:rPr>
          <w:rFonts w:ascii="Arial" w:hAnsi="Arial" w:cs="Arial"/>
          <w:b/>
          <w:bCs/>
          <w:sz w:val="16"/>
          <w:szCs w:val="16"/>
        </w:rPr>
      </w:pPr>
      <w:r w:rsidRPr="0022335A">
        <w:rPr>
          <w:rFonts w:ascii="Arial" w:hAnsi="Arial" w:cs="Arial"/>
          <w:b/>
          <w:bCs/>
          <w:sz w:val="16"/>
          <w:szCs w:val="16"/>
        </w:rPr>
        <w:t>Table S</w:t>
      </w:r>
      <w:r w:rsidR="00806EE5">
        <w:rPr>
          <w:rFonts w:ascii="Arial" w:hAnsi="Arial" w:cs="Arial"/>
          <w:b/>
          <w:bCs/>
          <w:sz w:val="16"/>
          <w:szCs w:val="16"/>
        </w:rPr>
        <w:t>4</w:t>
      </w:r>
      <w:r w:rsidRPr="0022335A">
        <w:rPr>
          <w:rFonts w:ascii="Arial" w:hAnsi="Arial" w:cs="Arial"/>
          <w:b/>
          <w:bCs/>
          <w:sz w:val="16"/>
          <w:szCs w:val="16"/>
        </w:rPr>
        <w:t>.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 w:rsidR="00EA0893">
        <w:rPr>
          <w:rFonts w:ascii="Arial" w:hAnsi="Arial" w:cs="Arial"/>
          <w:b/>
          <w:bCs/>
          <w:sz w:val="16"/>
          <w:szCs w:val="16"/>
        </w:rPr>
        <w:t>D</w:t>
      </w:r>
      <w:r w:rsidRPr="0022335A">
        <w:rPr>
          <w:rFonts w:ascii="Arial" w:hAnsi="Arial" w:cs="Arial"/>
          <w:b/>
          <w:bCs/>
          <w:sz w:val="16"/>
          <w:szCs w:val="16"/>
        </w:rPr>
        <w:t xml:space="preserve">ose-response relationship between </w:t>
      </w:r>
      <w:r w:rsidR="00C3760E">
        <w:rPr>
          <w:rFonts w:ascii="Arial" w:hAnsi="Arial" w:cs="Arial"/>
          <w:b/>
          <w:bCs/>
          <w:sz w:val="16"/>
          <w:szCs w:val="16"/>
        </w:rPr>
        <w:t>albumin</w:t>
      </w:r>
      <w:r w:rsidRPr="0022335A">
        <w:rPr>
          <w:rFonts w:ascii="Arial" w:hAnsi="Arial" w:cs="Arial"/>
          <w:b/>
          <w:bCs/>
          <w:sz w:val="16"/>
          <w:szCs w:val="16"/>
        </w:rPr>
        <w:t xml:space="preserve"> </w:t>
      </w:r>
      <w:r w:rsidR="00C3760E">
        <w:rPr>
          <w:rFonts w:ascii="Arial" w:hAnsi="Arial" w:cs="Arial"/>
          <w:b/>
          <w:bCs/>
          <w:sz w:val="16"/>
          <w:szCs w:val="16"/>
        </w:rPr>
        <w:t>infusion</w:t>
      </w:r>
      <w:r w:rsidRPr="0022335A">
        <w:rPr>
          <w:rFonts w:ascii="Arial" w:hAnsi="Arial" w:cs="Arial"/>
          <w:b/>
          <w:bCs/>
          <w:sz w:val="16"/>
          <w:szCs w:val="16"/>
        </w:rPr>
        <w:t xml:space="preserve"> and </w:t>
      </w:r>
      <w:r>
        <w:rPr>
          <w:rFonts w:ascii="Arial" w:hAnsi="Arial" w:cs="Arial"/>
          <w:b/>
          <w:bCs/>
          <w:sz w:val="16"/>
          <w:szCs w:val="16"/>
        </w:rPr>
        <w:t xml:space="preserve">28-day </w:t>
      </w:r>
      <w:r w:rsidRPr="0022335A">
        <w:rPr>
          <w:rFonts w:ascii="Arial" w:hAnsi="Arial" w:cs="Arial"/>
          <w:b/>
          <w:bCs/>
          <w:sz w:val="16"/>
          <w:szCs w:val="16"/>
        </w:rPr>
        <w:t>mortality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1"/>
        <w:gridCol w:w="3481"/>
        <w:gridCol w:w="850"/>
      </w:tblGrid>
      <w:tr w:rsidR="00D923B7" w:rsidRPr="0022335A" w14:paraId="027CD94B" w14:textId="77777777" w:rsidTr="00A94819">
        <w:trPr>
          <w:trHeight w:val="280"/>
          <w:jc w:val="center"/>
        </w:trPr>
        <w:tc>
          <w:tcPr>
            <w:tcW w:w="3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DA30" w14:textId="77777777" w:rsidR="00D923B7" w:rsidRPr="0022335A" w:rsidRDefault="006E008C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4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138B5" w14:textId="77777777" w:rsidR="00D923B7" w:rsidRPr="0022335A" w:rsidRDefault="006E008C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HR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9465B" w14:textId="77777777" w:rsidR="00D923B7" w:rsidRPr="0022335A" w:rsidRDefault="006E008C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D923B7" w:rsidRPr="0022335A" w14:paraId="385F0712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C99F" w14:textId="0669C45C" w:rsidR="00D923B7" w:rsidRPr="0022335A" w:rsidRDefault="00C3760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lbumin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does (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/</w:t>
            </w:r>
            <w:r w:rsidR="00960001">
              <w:rPr>
                <w:rFonts w:ascii="Arial" w:eastAsia="等线" w:hAnsi="Arial" w:cs="Arial"/>
                <w:color w:val="000000"/>
                <w:sz w:val="16"/>
                <w:szCs w:val="16"/>
              </w:rPr>
              <w:t>48h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B9529" w14:textId="77777777" w:rsidR="00D923B7" w:rsidRPr="0022335A" w:rsidRDefault="00D923B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F96F" w14:textId="77777777" w:rsidR="00D923B7" w:rsidRPr="0022335A" w:rsidRDefault="00D923B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23B7" w:rsidRPr="0022335A" w14:paraId="057A9A87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1821" w14:textId="2BD9E535" w:rsidR="00D923B7" w:rsidRPr="0022335A" w:rsidRDefault="00FA4E4F" w:rsidP="0022335A">
            <w:pPr>
              <w:ind w:firstLineChars="100" w:firstLine="16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D749D" w14:textId="6046B413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FA4E4F">
              <w:rPr>
                <w:rFonts w:ascii="Arial" w:eastAsia="等线" w:hAnsi="Arial" w:cs="Arial"/>
                <w:color w:val="000000"/>
                <w:sz w:val="16"/>
                <w:szCs w:val="16"/>
              </w:rPr>
              <w:t>83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FA4E4F">
              <w:rPr>
                <w:rFonts w:ascii="Arial" w:eastAsia="等线" w:hAnsi="Arial" w:cs="Arial"/>
                <w:color w:val="000000"/>
                <w:sz w:val="16"/>
                <w:szCs w:val="16"/>
              </w:rPr>
              <w:t>6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  <w:r w:rsidR="00FA4E4F">
              <w:rPr>
                <w:rFonts w:ascii="Arial" w:eastAsia="等线" w:hAnsi="Arial" w:cs="Arial"/>
                <w:color w:val="000000"/>
                <w:sz w:val="16"/>
                <w:szCs w:val="16"/>
              </w:rPr>
              <w:t>1.13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A7F1" w14:textId="651E18CB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FA4E4F">
              <w:rPr>
                <w:rFonts w:ascii="Arial" w:eastAsia="等线" w:hAnsi="Arial" w:cs="Arial"/>
                <w:color w:val="000000"/>
                <w:sz w:val="16"/>
                <w:szCs w:val="16"/>
              </w:rPr>
              <w:t>234</w:t>
            </w:r>
          </w:p>
        </w:tc>
      </w:tr>
      <w:tr w:rsidR="00D923B7" w:rsidRPr="0022335A" w14:paraId="1750C899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6D594" w14:textId="22BD53EB" w:rsidR="00D923B7" w:rsidRPr="0022335A" w:rsidRDefault="00FA4E4F" w:rsidP="0022335A">
            <w:pPr>
              <w:ind w:firstLineChars="100" w:firstLine="16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5-50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C72E0" w14:textId="7D868E82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59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39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0.8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A243" w14:textId="1F907BBF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0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D923B7" w:rsidRPr="0022335A" w14:paraId="7271A505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C4A8F" w14:textId="1EE76762" w:rsidR="00D923B7" w:rsidRPr="0022335A" w:rsidRDefault="00FA4E4F" w:rsidP="0022335A">
            <w:pPr>
              <w:ind w:firstLineChars="100" w:firstLine="16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51388" w14:textId="378A2E2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85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2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4276" w14:textId="0400D0F6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376</w:t>
            </w:r>
          </w:p>
        </w:tc>
      </w:tr>
      <w:tr w:rsidR="00D923B7" w:rsidRPr="0022335A" w14:paraId="310AE090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4B046" w14:textId="01537EFA" w:rsidR="00D923B7" w:rsidRPr="0022335A" w:rsidRDefault="00FA4E4F" w:rsidP="0022335A">
            <w:pPr>
              <w:ind w:firstLineChars="100" w:firstLine="16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0-200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1FDB" w14:textId="5C332579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9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63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1F7C3" w14:textId="25DEC0D5" w:rsidR="00D923B7" w:rsidRPr="0022335A" w:rsidRDefault="008D5C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592</w:t>
            </w:r>
          </w:p>
        </w:tc>
      </w:tr>
      <w:tr w:rsidR="00D923B7" w:rsidRPr="0022335A" w14:paraId="65FB3CBD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5BD4C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BBCF0" w14:textId="734E84E1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1.01-1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C2319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D923B7" w:rsidRPr="0022335A" w14:paraId="725403C6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0383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1A529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99 (0.99-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F760" w14:textId="3FAD568D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923B7" w:rsidRPr="0022335A" w14:paraId="535A0866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C455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BF07" w14:textId="74EB40E5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8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64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5AB0" w14:textId="427E17D2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64</w:t>
            </w:r>
          </w:p>
        </w:tc>
      </w:tr>
      <w:tr w:rsidR="00D923B7" w:rsidRPr="0022335A" w14:paraId="46488C52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111A3" w14:textId="01C8CA4B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SOFA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E793A" w14:textId="73A7532C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1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D65D6" w14:textId="0198E6F1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04</w:t>
            </w:r>
          </w:p>
        </w:tc>
      </w:tr>
      <w:tr w:rsidR="00D923B7" w:rsidRPr="0022335A" w14:paraId="6F658845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C0DDD" w14:textId="5871A9D5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GCS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BC96" w14:textId="495DA634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.02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9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BB683" w14:textId="17896B7C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177</w:t>
            </w:r>
          </w:p>
        </w:tc>
      </w:tr>
      <w:tr w:rsidR="00D923B7" w:rsidRPr="0022335A" w14:paraId="282795E5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9A040" w14:textId="118B18AA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SAPSII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5815B" w14:textId="65D00C10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1-1.0</w:t>
            </w:r>
            <w:r w:rsidR="008D5CF2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4C30" w14:textId="659B8F5F" w:rsidR="00D923B7" w:rsidRPr="0022335A" w:rsidRDefault="008D171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028</w:t>
            </w:r>
          </w:p>
        </w:tc>
      </w:tr>
      <w:tr w:rsidR="00D923B7" w:rsidRPr="0022335A" w14:paraId="0F9E430F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E3E79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RRT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F57FC" w14:textId="2992D37F" w:rsidR="00D923B7" w:rsidRPr="0022335A" w:rsidRDefault="008D171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6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3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5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F48F2" w14:textId="370741C9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742</w:t>
            </w:r>
          </w:p>
        </w:tc>
      </w:tr>
      <w:tr w:rsidR="00D923B7" w:rsidRPr="0022335A" w14:paraId="509D9EFB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F5371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Ventilation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EA58" w14:textId="68E10F26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77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54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B1912" w14:textId="469CB053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46</w:t>
            </w:r>
          </w:p>
        </w:tc>
      </w:tr>
      <w:tr w:rsidR="00D923B7" w:rsidRPr="0022335A" w14:paraId="4C0034AE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33ACE" w14:textId="06ECECD9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AKI stage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8D171F" w:rsidRP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(per 1 stage increase)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95ED" w14:textId="5C79BA9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48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1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2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82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B7B90" w14:textId="47BA4C8E" w:rsidR="00D923B7" w:rsidRPr="0022335A" w:rsidRDefault="008D171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001</w:t>
            </w:r>
          </w:p>
        </w:tc>
      </w:tr>
      <w:tr w:rsidR="00D923B7" w:rsidRPr="0022335A" w14:paraId="3D1B469B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1CA4F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FD08" w14:textId="755DB109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8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6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03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A0EEC" w14:textId="5F93CEEA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D923B7" w:rsidRPr="0022335A" w14:paraId="5B468B64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07E1A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28476" w14:textId="2A05494C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8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65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0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0749C" w14:textId="04E39FC2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061</w:t>
            </w:r>
          </w:p>
        </w:tc>
      </w:tr>
      <w:tr w:rsidR="00D923B7" w:rsidRPr="0022335A" w14:paraId="579EBB14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E6BF2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Coagulopathy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FCFB" w14:textId="3C7573EA" w:rsidR="00D923B7" w:rsidRPr="0022335A" w:rsidRDefault="008D171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9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4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E966" w14:textId="514BCDE9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D923B7" w:rsidRPr="0022335A" w14:paraId="0518874D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BE3F9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5D55F" w14:textId="510C1E6F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84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53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34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7788C" w14:textId="1705F60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476</w:t>
            </w:r>
          </w:p>
        </w:tc>
      </w:tr>
      <w:tr w:rsidR="00D923B7" w:rsidRPr="0022335A" w14:paraId="05EBB9D5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52CB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3E39A" w14:textId="093E8D66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6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38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04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6B15" w14:textId="5836A563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923B7" w:rsidRPr="0022335A" w14:paraId="7E2BD339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D282" w14:textId="04953DAF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Mean heartrate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C8C8F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01 (1-1.0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20CA" w14:textId="7D220CB7" w:rsidR="00D923B7" w:rsidRPr="0022335A" w:rsidRDefault="008D171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021</w:t>
            </w:r>
          </w:p>
        </w:tc>
      </w:tr>
      <w:tr w:rsidR="00D923B7" w:rsidRPr="0022335A" w14:paraId="6FA54497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3CD9" w14:textId="0A1DDC52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Mean MAP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3682" w14:textId="37476C86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96 (0.9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0.9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05CC" w14:textId="3428EDCC" w:rsidR="00D923B7" w:rsidRPr="0022335A" w:rsidRDefault="008D171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003</w:t>
            </w:r>
          </w:p>
        </w:tc>
      </w:tr>
      <w:tr w:rsidR="00D923B7" w:rsidRPr="0022335A" w14:paraId="45B6A5B9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53AC2" w14:textId="49406B41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Platelet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BFF84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63908" w14:textId="55F99B26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012</w:t>
            </w:r>
          </w:p>
        </w:tc>
      </w:tr>
      <w:tr w:rsidR="00D923B7" w:rsidRPr="0022335A" w14:paraId="62E1B0A0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7E6E" w14:textId="358683D9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Bilirubin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FBBB" w14:textId="21F01AF5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03 (1.0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05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107F" w14:textId="1346E420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D923B7" w:rsidRPr="0022335A" w14:paraId="5E230D28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D7D3" w14:textId="456301C4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Creatinine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16A23" w14:textId="58D99BC1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02 (0.9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0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161D5" w14:textId="7C79F0E9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616</w:t>
            </w:r>
          </w:p>
        </w:tc>
      </w:tr>
      <w:tr w:rsidR="00D923B7" w:rsidRPr="0022335A" w14:paraId="7B88914A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9D23" w14:textId="0DB6084B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Glucose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06E1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C44C" w14:textId="3FA475E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022</w:t>
            </w:r>
          </w:p>
        </w:tc>
      </w:tr>
      <w:tr w:rsidR="00D923B7" w:rsidRPr="0022335A" w14:paraId="7F8A284B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AC37C" w14:textId="22EFBB9F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Hemoglobin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A52C7" w14:textId="420C8B1D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0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98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1.1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650E5" w14:textId="4E19F7C4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156</w:t>
            </w:r>
          </w:p>
        </w:tc>
      </w:tr>
      <w:tr w:rsidR="00D923B7" w:rsidRPr="0022335A" w14:paraId="09DF45DB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8D3E8" w14:textId="57374B18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PT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6657E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01 (1-1.02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5024" w14:textId="5543099F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D923B7" w:rsidRPr="0022335A" w14:paraId="413E7DE8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78EB1" w14:textId="23ADE2AA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WBC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9F59D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 (0.99-1.0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075A7" w14:textId="6AB4F9CD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8D171F">
              <w:rPr>
                <w:rFonts w:ascii="Arial" w:eastAsia="等线" w:hAnsi="Arial" w:cs="Arial"/>
                <w:color w:val="000000"/>
                <w:sz w:val="16"/>
                <w:szCs w:val="16"/>
              </w:rPr>
              <w:t>642</w:t>
            </w:r>
          </w:p>
        </w:tc>
      </w:tr>
      <w:tr w:rsidR="00D923B7" w:rsidRPr="0022335A" w14:paraId="7574B115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0F909" w14:textId="28246AE1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Lactate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9A40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.11 (1.08-1.15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043C6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D923B7" w:rsidRPr="0022335A" w14:paraId="52ABC04C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A6EA3" w14:textId="5E4DCA63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PH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32E5E" w14:textId="42896981" w:rsidR="00D923B7" w:rsidRPr="0022335A" w:rsidRDefault="00A43D1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 (0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6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8</w:t>
            </w:r>
            <w:r w:rsidR="006E008C"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6AD1C" w14:textId="708BA1CD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1</w:t>
            </w:r>
            <w:r w:rsidR="00A43D15">
              <w:rPr>
                <w:rFonts w:ascii="Arial" w:eastAsia="等线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D923B7" w:rsidRPr="0022335A" w14:paraId="01D24058" w14:textId="77777777" w:rsidTr="00A94819">
        <w:trPr>
          <w:trHeight w:val="280"/>
          <w:jc w:val="center"/>
        </w:trPr>
        <w:tc>
          <w:tcPr>
            <w:tcW w:w="3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F522" w14:textId="359B1D08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Crystalloid does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4E4CF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A894D" w14:textId="64107E9C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A43D15">
              <w:rPr>
                <w:rFonts w:ascii="Arial" w:eastAsia="等线" w:hAnsi="Arial" w:cs="Arial"/>
                <w:color w:val="000000"/>
                <w:sz w:val="16"/>
                <w:szCs w:val="16"/>
              </w:rPr>
              <w:t>017</w:t>
            </w:r>
          </w:p>
        </w:tc>
      </w:tr>
      <w:tr w:rsidR="00D923B7" w:rsidRPr="0022335A" w14:paraId="4B4A199A" w14:textId="77777777" w:rsidTr="00A94819">
        <w:trPr>
          <w:trHeight w:val="290"/>
          <w:jc w:val="center"/>
        </w:trPr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B2B02" w14:textId="444F251F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Urine output</w:t>
            </w:r>
            <w:r w:rsid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22335A" w:rsidRPr="0022335A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DF107" w14:textId="77777777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6958" w14:textId="2C2C46CA" w:rsidR="00D923B7" w:rsidRPr="0022335A" w:rsidRDefault="006E008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2335A">
              <w:rPr>
                <w:rFonts w:ascii="Arial" w:eastAsia="等线" w:hAnsi="Arial" w:cs="Arial"/>
                <w:color w:val="000000"/>
                <w:sz w:val="16"/>
                <w:szCs w:val="16"/>
              </w:rPr>
              <w:t>0.6</w:t>
            </w:r>
            <w:r w:rsidR="00A43D15">
              <w:rPr>
                <w:rFonts w:ascii="Arial" w:eastAsia="等线" w:hAnsi="Arial" w:cs="Arial"/>
                <w:color w:val="000000"/>
                <w:sz w:val="16"/>
                <w:szCs w:val="16"/>
              </w:rPr>
              <w:t>14</w:t>
            </w:r>
          </w:p>
        </w:tc>
      </w:tr>
    </w:tbl>
    <w:p w14:paraId="33488C5D" w14:textId="18904823" w:rsidR="0022335A" w:rsidRDefault="0022335A" w:rsidP="00C76630">
      <w:pPr>
        <w:jc w:val="both"/>
        <w:rPr>
          <w:rFonts w:ascii="Arial" w:hAnsi="Arial" w:cs="Arial"/>
          <w:sz w:val="16"/>
          <w:szCs w:val="16"/>
        </w:rPr>
      </w:pPr>
      <w:r w:rsidRPr="0022335A">
        <w:rPr>
          <w:rFonts w:ascii="Arial" w:hAnsi="Arial" w:cs="Arial"/>
          <w:b/>
          <w:bCs/>
          <w:sz w:val="16"/>
          <w:szCs w:val="16"/>
        </w:rPr>
        <w:t>Abbreviations</w:t>
      </w:r>
      <w:r w:rsidRPr="0022335A">
        <w:rPr>
          <w:rFonts w:ascii="Arial" w:hAnsi="Arial" w:cs="Arial"/>
          <w:sz w:val="16"/>
          <w:szCs w:val="16"/>
        </w:rPr>
        <w:t>:  SOFA: sequential organ failure assessment, SAPSII: simplified acute physiology score II, GCS: Glasgow coma score, MAP: mean arterial pressure, AKI: acute kidney injury, PT prothrombin time, WBC white blood cell.</w:t>
      </w:r>
    </w:p>
    <w:p w14:paraId="677B2264" w14:textId="75F29F32" w:rsidR="00A94819" w:rsidRPr="00A94819" w:rsidRDefault="00A94819" w:rsidP="00C76630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ultivariate c</w:t>
      </w:r>
      <w:r w:rsidRPr="00A94819">
        <w:rPr>
          <w:rFonts w:ascii="Arial" w:hAnsi="Arial" w:cs="Arial"/>
          <w:sz w:val="16"/>
          <w:szCs w:val="16"/>
        </w:rPr>
        <w:t xml:space="preserve">ox proportional hazard models were used to assess </w:t>
      </w:r>
      <w:r w:rsidR="00C76630" w:rsidRPr="00C76630">
        <w:rPr>
          <w:rFonts w:ascii="Arial" w:hAnsi="Arial" w:cs="Arial"/>
          <w:sz w:val="16"/>
          <w:szCs w:val="16"/>
        </w:rPr>
        <w:t xml:space="preserve">dose-response relationship between </w:t>
      </w:r>
      <w:r w:rsidR="00806EE5">
        <w:rPr>
          <w:rFonts w:ascii="Arial" w:hAnsi="Arial" w:cs="Arial"/>
          <w:sz w:val="16"/>
          <w:szCs w:val="16"/>
        </w:rPr>
        <w:t>albumin</w:t>
      </w:r>
      <w:r w:rsidR="00C76630" w:rsidRPr="00C76630">
        <w:rPr>
          <w:rFonts w:ascii="Arial" w:hAnsi="Arial" w:cs="Arial"/>
          <w:sz w:val="16"/>
          <w:szCs w:val="16"/>
        </w:rPr>
        <w:t xml:space="preserve"> administration and 28-day mortality </w:t>
      </w:r>
      <w:r w:rsidRPr="00A94819">
        <w:rPr>
          <w:rFonts w:ascii="Arial" w:hAnsi="Arial" w:cs="Arial"/>
          <w:sz w:val="16"/>
          <w:szCs w:val="16"/>
        </w:rPr>
        <w:t xml:space="preserve">adjusting for confounders </w:t>
      </w:r>
      <w:r w:rsidR="008769D4">
        <w:rPr>
          <w:rFonts w:ascii="Arial" w:hAnsi="Arial" w:cs="Arial"/>
          <w:sz w:val="16"/>
          <w:szCs w:val="16"/>
        </w:rPr>
        <w:t>selected from</w:t>
      </w:r>
      <w:r w:rsidRPr="00A94819">
        <w:rPr>
          <w:rFonts w:ascii="Arial" w:hAnsi="Arial" w:cs="Arial"/>
          <w:sz w:val="16"/>
          <w:szCs w:val="16"/>
        </w:rPr>
        <w:t xml:space="preserve"> a </w:t>
      </w:r>
      <w:r w:rsidRPr="00A94819">
        <w:rPr>
          <w:rFonts w:ascii="Arial" w:hAnsi="Arial" w:cs="Arial"/>
          <w:i/>
          <w:iCs/>
          <w:sz w:val="16"/>
          <w:szCs w:val="16"/>
        </w:rPr>
        <w:t>P-</w:t>
      </w:r>
      <w:r w:rsidRPr="00A94819">
        <w:rPr>
          <w:rFonts w:ascii="Arial" w:hAnsi="Arial" w:cs="Arial"/>
          <w:sz w:val="16"/>
          <w:szCs w:val="16"/>
        </w:rPr>
        <w:t>value &lt;</w:t>
      </w:r>
      <w:r w:rsidRPr="00A94819">
        <w:rPr>
          <w:rFonts w:ascii="Arial" w:hAnsi="Arial" w:cs="Arial" w:hint="eastAsia"/>
          <w:sz w:val="16"/>
          <w:szCs w:val="16"/>
        </w:rPr>
        <w:t xml:space="preserve"> </w:t>
      </w:r>
      <w:r w:rsidRPr="00A94819">
        <w:rPr>
          <w:rFonts w:ascii="Arial" w:hAnsi="Arial" w:cs="Arial"/>
          <w:sz w:val="16"/>
          <w:szCs w:val="16"/>
        </w:rPr>
        <w:t>0.05 in univariate analysis.</w:t>
      </w:r>
    </w:p>
    <w:p w14:paraId="013D9572" w14:textId="77777777" w:rsidR="0022335A" w:rsidRPr="0022335A" w:rsidRDefault="0022335A" w:rsidP="00C76630">
      <w:pPr>
        <w:jc w:val="both"/>
        <w:rPr>
          <w:rFonts w:ascii="Arial" w:hAnsi="Arial" w:cs="Arial"/>
          <w:sz w:val="16"/>
          <w:szCs w:val="16"/>
        </w:rPr>
      </w:pPr>
      <w:r w:rsidRPr="0022335A">
        <w:rPr>
          <w:rFonts w:ascii="Arial" w:hAnsi="Arial" w:cs="Arial"/>
          <w:sz w:val="16"/>
          <w:szCs w:val="16"/>
          <w:vertAlign w:val="superscript"/>
        </w:rPr>
        <w:t>a</w:t>
      </w:r>
      <w:r w:rsidRPr="0022335A">
        <w:rPr>
          <w:rFonts w:ascii="Arial" w:hAnsi="Arial" w:cs="Arial"/>
          <w:sz w:val="16"/>
          <w:szCs w:val="16"/>
        </w:rPr>
        <w:t xml:space="preserve"> The initial values during the first 24h after ICU admission.</w:t>
      </w:r>
    </w:p>
    <w:p w14:paraId="329AD8BB" w14:textId="77777777" w:rsidR="0022335A" w:rsidRPr="0022335A" w:rsidRDefault="0022335A" w:rsidP="00C76630">
      <w:pPr>
        <w:jc w:val="both"/>
        <w:rPr>
          <w:rFonts w:ascii="Arial" w:hAnsi="Arial" w:cs="Arial"/>
          <w:sz w:val="16"/>
          <w:szCs w:val="16"/>
        </w:rPr>
      </w:pPr>
      <w:r w:rsidRPr="0022335A">
        <w:rPr>
          <w:rFonts w:ascii="Arial" w:hAnsi="Arial" w:cs="Arial"/>
          <w:sz w:val="16"/>
          <w:szCs w:val="16"/>
          <w:vertAlign w:val="superscript"/>
        </w:rPr>
        <w:t>b</w:t>
      </w:r>
      <w:r w:rsidRPr="0022335A">
        <w:rPr>
          <w:rFonts w:ascii="Arial" w:hAnsi="Arial" w:cs="Arial"/>
          <w:sz w:val="16"/>
          <w:szCs w:val="16"/>
        </w:rPr>
        <w:t xml:space="preserve"> The values were calculated during the first 24h after ICU admission.</w:t>
      </w:r>
    </w:p>
    <w:p w14:paraId="3E9C2BE6" w14:textId="79795F1D" w:rsidR="006E008C" w:rsidRPr="0022335A" w:rsidRDefault="006E008C">
      <w:pPr>
        <w:rPr>
          <w:rFonts w:ascii="Arial" w:hAnsi="Arial" w:cs="Arial"/>
          <w:sz w:val="16"/>
          <w:szCs w:val="16"/>
        </w:rPr>
      </w:pPr>
    </w:p>
    <w:sectPr w:rsidR="006E008C" w:rsidRPr="0022335A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C12A9" w14:textId="77777777" w:rsidR="003C5C16" w:rsidRDefault="003C5C16" w:rsidP="00EA0893">
      <w:r>
        <w:separator/>
      </w:r>
    </w:p>
  </w:endnote>
  <w:endnote w:type="continuationSeparator" w:id="0">
    <w:p w14:paraId="4933AAFD" w14:textId="77777777" w:rsidR="003C5C16" w:rsidRDefault="003C5C16" w:rsidP="00EA0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89F9E" w14:textId="77777777" w:rsidR="003C5C16" w:rsidRDefault="003C5C16" w:rsidP="00EA0893">
      <w:r>
        <w:separator/>
      </w:r>
    </w:p>
  </w:footnote>
  <w:footnote w:type="continuationSeparator" w:id="0">
    <w:p w14:paraId="62370349" w14:textId="77777777" w:rsidR="003C5C16" w:rsidRDefault="003C5C16" w:rsidP="00EA0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5A"/>
    <w:rsid w:val="0022335A"/>
    <w:rsid w:val="003C5C16"/>
    <w:rsid w:val="005E6F78"/>
    <w:rsid w:val="006E008C"/>
    <w:rsid w:val="00806EE5"/>
    <w:rsid w:val="008769D4"/>
    <w:rsid w:val="008A285D"/>
    <w:rsid w:val="008D171F"/>
    <w:rsid w:val="008D5CF2"/>
    <w:rsid w:val="00960001"/>
    <w:rsid w:val="00A43D15"/>
    <w:rsid w:val="00A74678"/>
    <w:rsid w:val="00A94819"/>
    <w:rsid w:val="00BA6ECA"/>
    <w:rsid w:val="00C3760E"/>
    <w:rsid w:val="00C76630"/>
    <w:rsid w:val="00D923B7"/>
    <w:rsid w:val="00EA0893"/>
    <w:rsid w:val="00F00EA2"/>
    <w:rsid w:val="00FA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E56AE4"/>
  <w15:chartTrackingRefBased/>
  <w15:docId w15:val="{F8C2FA19-87A6-4F49-94B8-907C2842B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0767">
    <w:name w:val="font52076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0767">
    <w:name w:val="xl152076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0767">
    <w:name w:val="xl632076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420767">
    <w:name w:val="xl642076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520767">
    <w:name w:val="xl6520767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620767">
    <w:name w:val="xl6620767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720767">
    <w:name w:val="xl6720767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820767">
    <w:name w:val="xl6820767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EA0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893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8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893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0</cp:revision>
  <dcterms:created xsi:type="dcterms:W3CDTF">2020-09-24T09:03:00Z</dcterms:created>
  <dcterms:modified xsi:type="dcterms:W3CDTF">2021-09-22T15:18:00Z</dcterms:modified>
</cp:coreProperties>
</file>